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C74" w:rsidRPr="004277BE" w:rsidRDefault="00CE2C74" w:rsidP="00CE2C74">
      <w:pPr>
        <w:rPr>
          <w:rFonts w:ascii="Times New Roman" w:hAnsi="Times New Roman" w:cs="Times New Roman"/>
          <w:szCs w:val="21"/>
        </w:rPr>
      </w:pPr>
      <w:r w:rsidRPr="004277BE">
        <w:rPr>
          <w:rFonts w:ascii="Times New Roman" w:hAnsi="Times New Roman" w:cs="Times New Roman"/>
          <w:b/>
          <w:bCs/>
          <w:szCs w:val="21"/>
        </w:rPr>
        <w:t>Table S1.</w:t>
      </w:r>
      <w:r w:rsidRPr="004277BE">
        <w:rPr>
          <w:rFonts w:ascii="Times New Roman" w:hAnsi="Times New Roman" w:cs="Times New Roman"/>
          <w:szCs w:val="21"/>
        </w:rPr>
        <w:t xml:space="preserve"> Baseline clinical characteristics of ESSC patients included in the discovery and validation cohorts</w:t>
      </w:r>
    </w:p>
    <w:tbl>
      <w:tblPr>
        <w:tblW w:w="8364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835"/>
        <w:gridCol w:w="2977"/>
      </w:tblGrid>
      <w:tr w:rsidR="00CE2C74" w:rsidRPr="004277BE" w:rsidTr="00582E89">
        <w:trPr>
          <w:trHeight w:val="28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2C74" w:rsidRPr="004277BE" w:rsidRDefault="00CE2C74" w:rsidP="00CE2C74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szCs w:val="21"/>
              </w:rPr>
              <w:t>Discovery cohort (</w:t>
            </w:r>
            <w:r w:rsidR="00B42A75" w:rsidRPr="00427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otal </w:t>
            </w:r>
            <w:r w:rsidRPr="004277BE">
              <w:rPr>
                <w:rFonts w:ascii="Times New Roman" w:eastAsia="等线" w:hAnsi="Times New Roman" w:cs="Times New Roman"/>
                <w:color w:val="000000"/>
                <w:szCs w:val="21"/>
              </w:rPr>
              <w:t>n = 95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CE2C74" w:rsidRPr="004277BE" w:rsidRDefault="00CE2C74" w:rsidP="00710EBB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szCs w:val="21"/>
              </w:rPr>
              <w:t>validation cohort (</w:t>
            </w:r>
            <w:r w:rsidR="00B42A75" w:rsidRPr="004277BE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otal </w:t>
            </w:r>
            <w:r w:rsidRPr="004277BE">
              <w:rPr>
                <w:rFonts w:ascii="Times New Roman" w:eastAsia="等线" w:hAnsi="Times New Roman" w:cs="Times New Roman"/>
                <w:color w:val="000000"/>
                <w:szCs w:val="21"/>
              </w:rPr>
              <w:t>n = 77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2C74" w:rsidRPr="004277BE" w:rsidRDefault="0084741E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Style w:val="font01"/>
                <w:rFonts w:ascii="Times New Roman" w:hAnsi="Times New Roman" w:cs="Times New Roman" w:hint="default"/>
                <w:szCs w:val="21"/>
                <w:lang w:bidi="ar"/>
              </w:rPr>
            </w:pPr>
          </w:p>
        </w:tc>
      </w:tr>
      <w:tr w:rsidR="0084741E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84741E" w:rsidRPr="004277BE" w:rsidRDefault="0084741E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6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84741E" w:rsidRPr="004277BE" w:rsidRDefault="0084741E" w:rsidP="00710EBB">
            <w:pPr>
              <w:widowControl/>
              <w:jc w:val="left"/>
              <w:textAlignment w:val="bottom"/>
              <w:rPr>
                <w:rStyle w:val="font01"/>
                <w:rFonts w:ascii="Times New Roman" w:hAnsi="Times New Roman" w:cs="Times New Roman" w:hint="default"/>
                <w:szCs w:val="21"/>
                <w:lang w:bidi="ar"/>
              </w:rPr>
            </w:pPr>
            <w:r w:rsidRPr="004277BE">
              <w:rPr>
                <w:rStyle w:val="font01"/>
                <w:rFonts w:ascii="Times New Roman" w:hAnsi="Times New Roman" w:cs="Times New Roman" w:hint="default"/>
                <w:szCs w:val="21"/>
                <w:lang w:bidi="ar"/>
              </w:rPr>
              <w:t>57 (60%)</w:t>
            </w:r>
          </w:p>
        </w:tc>
        <w:tc>
          <w:tcPr>
            <w:tcW w:w="2977" w:type="dxa"/>
          </w:tcPr>
          <w:p w:rsidR="0084741E" w:rsidRPr="004277BE" w:rsidRDefault="0084741E" w:rsidP="0084741E">
            <w:pPr>
              <w:widowControl/>
              <w:jc w:val="left"/>
              <w:textAlignment w:val="bottom"/>
              <w:rPr>
                <w:rStyle w:val="font01"/>
                <w:rFonts w:ascii="Times New Roman" w:hAnsi="Times New Roman" w:cs="Times New Roman" w:hint="default"/>
                <w:szCs w:val="21"/>
                <w:lang w:bidi="ar"/>
              </w:rPr>
            </w:pPr>
            <w:r w:rsidRPr="004277BE">
              <w:rPr>
                <w:rStyle w:val="font01"/>
                <w:rFonts w:ascii="Times New Roman" w:hAnsi="Times New Roman" w:cs="Times New Roman" w:hint="default"/>
                <w:szCs w:val="21"/>
                <w:lang w:bidi="ar"/>
              </w:rPr>
              <w:t>49 (63.64%)</w:t>
            </w:r>
          </w:p>
        </w:tc>
      </w:tr>
      <w:tr w:rsidR="0084741E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84741E" w:rsidRPr="004277BE" w:rsidRDefault="0084741E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≥ 60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84741E" w:rsidRPr="004277BE" w:rsidRDefault="0084741E" w:rsidP="00710EBB">
            <w:pPr>
              <w:widowControl/>
              <w:jc w:val="left"/>
              <w:textAlignment w:val="bottom"/>
              <w:rPr>
                <w:rStyle w:val="font01"/>
                <w:rFonts w:ascii="Times New Roman" w:hAnsi="Times New Roman" w:cs="Times New Roman" w:hint="default"/>
                <w:szCs w:val="21"/>
                <w:lang w:bidi="ar"/>
              </w:rPr>
            </w:pPr>
            <w:r w:rsidRPr="004277BE">
              <w:rPr>
                <w:rStyle w:val="font01"/>
                <w:rFonts w:ascii="Times New Roman" w:hAnsi="Times New Roman" w:cs="Times New Roman" w:hint="default"/>
                <w:szCs w:val="21"/>
                <w:lang w:bidi="ar"/>
              </w:rPr>
              <w:t>38 (40%)</w:t>
            </w:r>
          </w:p>
        </w:tc>
        <w:tc>
          <w:tcPr>
            <w:tcW w:w="2977" w:type="dxa"/>
          </w:tcPr>
          <w:p w:rsidR="0084741E" w:rsidRPr="004277BE" w:rsidRDefault="0084741E" w:rsidP="00710EBB">
            <w:pPr>
              <w:widowControl/>
              <w:jc w:val="left"/>
              <w:textAlignment w:val="bottom"/>
              <w:rPr>
                <w:rStyle w:val="font01"/>
                <w:rFonts w:ascii="Times New Roman" w:hAnsi="Times New Roman" w:cs="Times New Roman" w:hint="default"/>
                <w:szCs w:val="21"/>
                <w:lang w:bidi="ar"/>
              </w:rPr>
            </w:pPr>
            <w:r w:rsidRPr="004277BE">
              <w:rPr>
                <w:rStyle w:val="font01"/>
                <w:rFonts w:ascii="Times New Roman" w:hAnsi="Times New Roman" w:cs="Times New Roman" w:hint="default"/>
                <w:szCs w:val="21"/>
                <w:lang w:bidi="ar"/>
              </w:rPr>
              <w:t>28 (36.36%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977" w:type="dxa"/>
          </w:tcPr>
          <w:p w:rsidR="00CE2C74" w:rsidRPr="004277BE" w:rsidRDefault="00CE2C74" w:rsidP="00710EBB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B42A75" w:rsidP="00B42A7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1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85.26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:rsidR="00CE2C74" w:rsidRPr="004277BE" w:rsidRDefault="003662B6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 (68.83%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B42A75" w:rsidP="00B42A7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4.74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:rsidR="00CE2C74" w:rsidRPr="004277BE" w:rsidRDefault="003662B6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 (31.17%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Tumor grad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977" w:type="dxa"/>
          </w:tcPr>
          <w:p w:rsidR="00CE2C74" w:rsidRPr="004277BE" w:rsidRDefault="00CE2C74" w:rsidP="00710EBB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1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B42A75" w:rsidP="00B42A7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.84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:rsidR="00CE2C74" w:rsidRPr="004277BE" w:rsidRDefault="0084741E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10.39%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2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B42A75" w:rsidP="00B42A7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8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0.53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:rsidR="00CE2C74" w:rsidRPr="004277BE" w:rsidRDefault="0084741E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 (</w:t>
            </w:r>
            <w:r w:rsidR="003662B6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1.43%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3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B42A75" w:rsidP="00B42A75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2.11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:rsidR="00CE2C74" w:rsidRPr="004277BE" w:rsidRDefault="0084741E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 w:rsidR="003662B6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18.18%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B42A75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0 (10.52%)</w:t>
            </w:r>
          </w:p>
        </w:tc>
        <w:tc>
          <w:tcPr>
            <w:tcW w:w="2977" w:type="dxa"/>
          </w:tcPr>
          <w:p w:rsidR="00CE2C74" w:rsidRPr="004277BE" w:rsidRDefault="0084741E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="003662B6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0%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TNM stag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977" w:type="dxa"/>
          </w:tcPr>
          <w:p w:rsidR="00CE2C74" w:rsidRPr="004277BE" w:rsidRDefault="00CE2C74" w:rsidP="00710EBB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030B76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宋体" w:eastAsia="宋体" w:hAnsi="宋体" w:cs="宋体" w:hint="eastAsia"/>
                <w:color w:val="000000"/>
                <w:szCs w:val="21"/>
              </w:rPr>
              <w:t>Ⅰ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1B1DC8" w:rsidP="001B1DC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7.37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:rsidR="00CE2C74" w:rsidRPr="004277BE" w:rsidRDefault="00451F21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5.19%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030B76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宋体" w:eastAsia="宋体" w:hAnsi="宋体" w:cs="宋体" w:hint="eastAsia"/>
                <w:color w:val="000000"/>
                <w:szCs w:val="21"/>
              </w:rPr>
              <w:t>Ⅱ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1B1DC8" w:rsidP="001B1DC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57.89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:rsidR="00CE2C74" w:rsidRPr="004277BE" w:rsidRDefault="00451F21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 (42.86%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030B76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宋体" w:eastAsia="宋体" w:hAnsi="宋体" w:cs="宋体" w:hint="eastAsia"/>
                <w:color w:val="000000"/>
                <w:szCs w:val="21"/>
              </w:rPr>
              <w:t>Ⅲ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1B1DC8" w:rsidP="001B1DC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28.42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:rsidR="00CE2C74" w:rsidRPr="004277BE" w:rsidRDefault="00451F21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 (42.86%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030B76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宋体" w:eastAsia="宋体" w:hAnsi="宋体" w:cs="宋体" w:hint="eastAsia"/>
                <w:color w:val="000000"/>
                <w:szCs w:val="21"/>
              </w:rPr>
              <w:t>Ⅳ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1B1DC8" w:rsidP="001B1DC8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.21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:rsidR="00CE2C74" w:rsidRPr="004277BE" w:rsidRDefault="00451F21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9.09%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  <w:r w:rsidRPr="004277BE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1B1DC8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2.11%)</w:t>
            </w:r>
          </w:p>
        </w:tc>
        <w:tc>
          <w:tcPr>
            <w:tcW w:w="2977" w:type="dxa"/>
          </w:tcPr>
          <w:p w:rsidR="00CE2C74" w:rsidRPr="004277BE" w:rsidRDefault="00451F21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0%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B42A75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Survival status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977" w:type="dxa"/>
          </w:tcPr>
          <w:p w:rsidR="00CE2C74" w:rsidRPr="004277BE" w:rsidRDefault="00CE2C74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B42A75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live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451F21" w:rsidP="00451F2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3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66.32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:rsidR="00CE2C74" w:rsidRPr="004277BE" w:rsidRDefault="0084741E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 (38.83%)</w:t>
            </w:r>
          </w:p>
        </w:tc>
      </w:tr>
      <w:tr w:rsidR="00CE2C74" w:rsidRPr="004277BE" w:rsidTr="00582E89">
        <w:trPr>
          <w:trHeight w:val="280"/>
        </w:trPr>
        <w:tc>
          <w:tcPr>
            <w:tcW w:w="2552" w:type="dxa"/>
            <w:shd w:val="clear" w:color="auto" w:fill="auto"/>
            <w:noWrap/>
            <w:vAlign w:val="bottom"/>
          </w:tcPr>
          <w:p w:rsidR="00CE2C74" w:rsidRPr="004277BE" w:rsidRDefault="00B42A75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ead</w:t>
            </w:r>
          </w:p>
        </w:tc>
        <w:tc>
          <w:tcPr>
            <w:tcW w:w="2835" w:type="dxa"/>
            <w:shd w:val="clear" w:color="auto" w:fill="auto"/>
            <w:noWrap/>
            <w:vAlign w:val="bottom"/>
          </w:tcPr>
          <w:p w:rsidR="00CE2C74" w:rsidRPr="004277BE" w:rsidRDefault="00451F21" w:rsidP="00451F21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33.68</w:t>
            </w:r>
            <w:r w:rsidR="00CE2C74"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%)</w:t>
            </w:r>
          </w:p>
        </w:tc>
        <w:tc>
          <w:tcPr>
            <w:tcW w:w="2977" w:type="dxa"/>
          </w:tcPr>
          <w:p w:rsidR="00CE2C74" w:rsidRPr="004277BE" w:rsidRDefault="0084741E" w:rsidP="00710EBB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277BE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 w:rsidRPr="004277BE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4 (31.17%)</w:t>
            </w:r>
          </w:p>
        </w:tc>
      </w:tr>
    </w:tbl>
    <w:p w:rsidR="00CE2C74" w:rsidRDefault="00030B76" w:rsidP="00CE2C74">
      <w:pPr>
        <w:rPr>
          <w:rFonts w:ascii="Times New Roman" w:hAnsi="Times New Roman" w:cs="Times New Roman"/>
          <w:szCs w:val="21"/>
        </w:rPr>
      </w:pPr>
      <w:r w:rsidRPr="004277BE">
        <w:rPr>
          <w:rFonts w:ascii="Times New Roman" w:hAnsi="Times New Roman" w:cs="Times New Roman"/>
          <w:szCs w:val="21"/>
        </w:rPr>
        <w:t xml:space="preserve">Data are n (%). </w:t>
      </w:r>
      <w:r w:rsidR="0084741E" w:rsidRPr="004277BE">
        <w:rPr>
          <w:rFonts w:ascii="Times New Roman" w:hAnsi="Times New Roman" w:cs="Times New Roman"/>
          <w:szCs w:val="21"/>
        </w:rPr>
        <w:t>NA, not available</w:t>
      </w:r>
      <w:bookmarkStart w:id="0" w:name="_GoBack"/>
      <w:bookmarkEnd w:id="0"/>
    </w:p>
    <w:p w:rsidR="005B5D32" w:rsidRPr="00CE2C74" w:rsidRDefault="005B5D32"/>
    <w:sectPr w:rsidR="005B5D32" w:rsidRPr="00CE2C74" w:rsidSect="00CE2C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4C05" w:rsidRDefault="00524C05" w:rsidP="00CE2C74">
      <w:r>
        <w:separator/>
      </w:r>
    </w:p>
  </w:endnote>
  <w:endnote w:type="continuationSeparator" w:id="0">
    <w:p w:rsidR="00524C05" w:rsidRDefault="00524C05" w:rsidP="00CE2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4C05" w:rsidRDefault="00524C05" w:rsidP="00CE2C74">
      <w:r>
        <w:separator/>
      </w:r>
    </w:p>
  </w:footnote>
  <w:footnote w:type="continuationSeparator" w:id="0">
    <w:p w:rsidR="00524C05" w:rsidRDefault="00524C05" w:rsidP="00CE2C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BD4"/>
    <w:rsid w:val="0001302F"/>
    <w:rsid w:val="00030B76"/>
    <w:rsid w:val="001B1DC8"/>
    <w:rsid w:val="002C29B0"/>
    <w:rsid w:val="003662B6"/>
    <w:rsid w:val="004277BE"/>
    <w:rsid w:val="00451F21"/>
    <w:rsid w:val="00524C05"/>
    <w:rsid w:val="00582E89"/>
    <w:rsid w:val="005B5D32"/>
    <w:rsid w:val="0084741E"/>
    <w:rsid w:val="00B42A75"/>
    <w:rsid w:val="00CE2C74"/>
    <w:rsid w:val="00DB5F04"/>
    <w:rsid w:val="00E04BD4"/>
    <w:rsid w:val="00F71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7E7D44-414E-4FBF-A583-8AF261C51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2C7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2C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2C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2C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2C74"/>
    <w:rPr>
      <w:sz w:val="18"/>
      <w:szCs w:val="18"/>
    </w:rPr>
  </w:style>
  <w:style w:type="character" w:customStyle="1" w:styleId="font01">
    <w:name w:val="font01"/>
    <w:basedOn w:val="a0"/>
    <w:qFormat/>
    <w:rsid w:val="00CE2C74"/>
    <w:rPr>
      <w:rFonts w:ascii="等线" w:eastAsia="等线" w:hAnsi="等线" w:cs="等线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62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>WF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</dc:creator>
  <cp:keywords/>
  <dc:description/>
  <cp:lastModifiedBy>peng yaojun</cp:lastModifiedBy>
  <cp:revision>3</cp:revision>
  <dcterms:created xsi:type="dcterms:W3CDTF">2024-08-15T15:32:00Z</dcterms:created>
  <dcterms:modified xsi:type="dcterms:W3CDTF">2024-09-04T18:50:00Z</dcterms:modified>
</cp:coreProperties>
</file>